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285C4" w14:textId="75B2BDE3" w:rsidR="00DA1E4E" w:rsidRDefault="008516A9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9674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DA1E4E" w:rsidRPr="0009674D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="00DA1E4E" w:rsidRPr="0009674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674D">
        <w:rPr>
          <w:rFonts w:ascii="Times New Roman" w:hAnsi="Times New Roman"/>
          <w:b/>
          <w:bCs/>
          <w:sz w:val="24"/>
          <w:szCs w:val="24"/>
        </w:rPr>
        <w:t>S1</w:t>
      </w:r>
      <w:r w:rsidR="00DA1E4E" w:rsidRPr="0009674D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Solu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informa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EICP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reatment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using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purifie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ureas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for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나눔스퀘어_ac Light" w:hAnsi="Cambria Math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SO</m:t>
            </m:r>
          </m:e>
          <m:sub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2-</m:t>
            </m:r>
          </m:sup>
        </m:sSubSup>
      </m:oMath>
      <w:r w:rsidR="00DA1E4E"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removal.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3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day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uring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im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EICP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n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24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hour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reac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ith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나눔스퀘어_ac Light" w:hAnsi="Cambria Math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SO</m:t>
            </m:r>
          </m:e>
          <m:sub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2-</m:t>
            </m:r>
          </m:sup>
        </m:sSubSup>
      </m:oMath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ere</w:t>
      </w:r>
      <w:r w:rsidR="00DA1E4E">
        <w:rPr>
          <w:rFonts w:ascii="Times New Roman" w:hAnsi="Times New Roman"/>
          <w:sz w:val="24"/>
          <w:szCs w:val="24"/>
        </w:rPr>
        <w:t xml:space="preserve"> applied </w:t>
      </w:r>
      <w:r w:rsidR="00DA1E4E">
        <w:rPr>
          <w:rFonts w:ascii="Times New Roman" w:hAnsi="Times New Roman" w:hint="eastAsia"/>
          <w:sz w:val="24"/>
          <w:szCs w:val="24"/>
        </w:rPr>
        <w:t>to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ll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samples.</w:t>
      </w:r>
      <w:r w:rsidR="00DA1E4E">
        <w:rPr>
          <w:rFonts w:ascii="Times New Roman" w:hAnsi="Times New Roman"/>
          <w:sz w:val="24"/>
          <w:szCs w:val="24"/>
        </w:rPr>
        <w:t xml:space="preserve"> *</w:t>
      </w:r>
      <w:r w:rsidR="00DA1E4E">
        <w:rPr>
          <w:rFonts w:ascii="Times New Roman" w:hAnsi="Times New Roman" w:hint="eastAsia"/>
          <w:sz w:val="24"/>
          <w:szCs w:val="24"/>
        </w:rPr>
        <w:t>B-4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nd</w:t>
      </w:r>
      <w:r w:rsidR="00DA1E4E">
        <w:rPr>
          <w:rFonts w:ascii="Times New Roman" w:hAnsi="Times New Roman"/>
          <w:sz w:val="24"/>
          <w:szCs w:val="24"/>
        </w:rPr>
        <w:t xml:space="preserve"> **</w:t>
      </w:r>
      <w:r w:rsidR="00DA1E4E">
        <w:rPr>
          <w:rFonts w:ascii="Times New Roman" w:hAnsi="Times New Roman" w:hint="eastAsia"/>
          <w:sz w:val="24"/>
          <w:szCs w:val="24"/>
        </w:rPr>
        <w:t>B-5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er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ure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for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14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n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28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days,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respectively.</w:t>
      </w:r>
    </w:p>
    <w:p w14:paraId="2C826DDF" w14:textId="77777777" w:rsidR="00DA1E4E" w:rsidRDefault="00DA1E4E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1429"/>
        <w:gridCol w:w="828"/>
        <w:gridCol w:w="935"/>
        <w:gridCol w:w="1068"/>
        <w:gridCol w:w="1756"/>
        <w:gridCol w:w="1785"/>
      </w:tblGrid>
      <w:tr w:rsidR="00DA1E4E" w:rsidRPr="00237618" w14:paraId="52B8EA38" w14:textId="77777777" w:rsidTr="0009674D"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22BDCA4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Urease</w:t>
            </w:r>
          </w:p>
          <w:p w14:paraId="6606879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238DB99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Specimen number</w:t>
            </w:r>
          </w:p>
        </w:tc>
        <w:tc>
          <w:tcPr>
            <w:tcW w:w="0" w:type="auto"/>
            <w:gridSpan w:val="3"/>
            <w:shd w:val="clear" w:color="auto" w:fill="A6A6A6" w:themeFill="background1" w:themeFillShade="A6"/>
            <w:vAlign w:val="center"/>
          </w:tcPr>
          <w:p w14:paraId="0F151BF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Basic EICP compound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37DD905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recipitated CaCO</w:t>
            </w:r>
            <w:r w:rsidRPr="0023761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[M]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49F8393E" w14:textId="191E7909" w:rsidR="00DA1E4E" w:rsidRPr="00237618" w:rsidRDefault="00000000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나눔스퀘어_ac Light" w:hAnsi="Cambria Math"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S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2-</m:t>
                  </m:r>
                </m:sup>
              </m:sSubSup>
            </m:oMath>
            <w:r w:rsidR="00DA1E4E" w:rsidRPr="00237618">
              <w:rPr>
                <w:rFonts w:ascii="Times New Roman" w:hAnsi="Times New Roman"/>
                <w:sz w:val="24"/>
                <w:szCs w:val="24"/>
              </w:rPr>
              <w:t xml:space="preserve"> removal efficiency [%]</w:t>
            </w:r>
          </w:p>
        </w:tc>
      </w:tr>
      <w:tr w:rsidR="00DA1E4E" w:rsidRPr="00237618" w14:paraId="17F35251" w14:textId="77777777" w:rsidTr="0009674D">
        <w:tc>
          <w:tcPr>
            <w:tcW w:w="0" w:type="auto"/>
            <w:vMerge/>
            <w:shd w:val="clear" w:color="auto" w:fill="A6A6A6" w:themeFill="background1" w:themeFillShade="A6"/>
          </w:tcPr>
          <w:p w14:paraId="1AFE595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2AB6F14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4753A00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Urea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[M]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6E2F78A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aCl</w:t>
            </w:r>
            <w:r w:rsidRPr="00237618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[M]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2E344A0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Urease [g/L]</w:t>
            </w: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2709B528" w14:textId="77777777" w:rsidR="00DA1E4E" w:rsidRPr="00237618" w:rsidRDefault="00DA1E4E" w:rsidP="00CC31E9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3A77909B" w14:textId="77777777" w:rsidR="00DA1E4E" w:rsidRPr="00237618" w:rsidRDefault="00DA1E4E" w:rsidP="00CC31E9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1E4E" w:rsidRPr="00237618" w14:paraId="67DB6F58" w14:textId="77777777" w:rsidTr="0009674D">
        <w:tc>
          <w:tcPr>
            <w:tcW w:w="0" w:type="auto"/>
            <w:shd w:val="clear" w:color="auto" w:fill="auto"/>
            <w:vAlign w:val="center"/>
          </w:tcPr>
          <w:p w14:paraId="6CA9B64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1CAB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A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B502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F01C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3CA5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65B6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D323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82.56</w:t>
            </w:r>
          </w:p>
        </w:tc>
      </w:tr>
      <w:tr w:rsidR="00DA1E4E" w:rsidRPr="00237618" w14:paraId="13C5DB66" w14:textId="77777777" w:rsidTr="0009674D">
        <w:tc>
          <w:tcPr>
            <w:tcW w:w="0" w:type="auto"/>
            <w:shd w:val="clear" w:color="auto" w:fill="auto"/>
            <w:vAlign w:val="center"/>
          </w:tcPr>
          <w:p w14:paraId="684B723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A5DE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A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08B2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65DA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2F83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9A3E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0F4A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82.23</w:t>
            </w:r>
          </w:p>
        </w:tc>
      </w:tr>
      <w:tr w:rsidR="00DA1E4E" w:rsidRPr="00237618" w14:paraId="61DDCC7B" w14:textId="77777777" w:rsidTr="0009674D">
        <w:tc>
          <w:tcPr>
            <w:tcW w:w="0" w:type="auto"/>
            <w:shd w:val="clear" w:color="auto" w:fill="auto"/>
            <w:vAlign w:val="center"/>
          </w:tcPr>
          <w:p w14:paraId="287E84C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8FDB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A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A48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C030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C398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77C5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99AA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82.38</w:t>
            </w:r>
          </w:p>
        </w:tc>
      </w:tr>
      <w:tr w:rsidR="00DA1E4E" w:rsidRPr="00237618" w14:paraId="1CFDC541" w14:textId="77777777" w:rsidTr="0009674D">
        <w:tc>
          <w:tcPr>
            <w:tcW w:w="0" w:type="auto"/>
            <w:shd w:val="clear" w:color="auto" w:fill="auto"/>
            <w:vAlign w:val="center"/>
          </w:tcPr>
          <w:p w14:paraId="14FA7B2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3534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B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F531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27F7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05B8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45AC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C67F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77.15</w:t>
            </w:r>
          </w:p>
        </w:tc>
      </w:tr>
      <w:tr w:rsidR="00DA1E4E" w:rsidRPr="00237618" w14:paraId="232847D5" w14:textId="77777777" w:rsidTr="0009674D">
        <w:tc>
          <w:tcPr>
            <w:tcW w:w="0" w:type="auto"/>
            <w:shd w:val="clear" w:color="auto" w:fill="auto"/>
            <w:vAlign w:val="center"/>
          </w:tcPr>
          <w:p w14:paraId="4E85038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49B9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B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107D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731E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2407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0BF8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02F6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76.72</w:t>
            </w:r>
          </w:p>
        </w:tc>
      </w:tr>
      <w:tr w:rsidR="00DA1E4E" w:rsidRPr="00237618" w14:paraId="572F1278" w14:textId="77777777" w:rsidTr="0009674D">
        <w:tc>
          <w:tcPr>
            <w:tcW w:w="0" w:type="auto"/>
            <w:shd w:val="clear" w:color="auto" w:fill="auto"/>
            <w:vAlign w:val="center"/>
          </w:tcPr>
          <w:p w14:paraId="5B588B1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E0EC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B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B004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67EF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23F3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F3D1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7E37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76.98</w:t>
            </w:r>
          </w:p>
        </w:tc>
      </w:tr>
      <w:tr w:rsidR="00DA1E4E" w:rsidRPr="00237618" w14:paraId="737553BD" w14:textId="77777777" w:rsidTr="0009674D">
        <w:tc>
          <w:tcPr>
            <w:tcW w:w="0" w:type="auto"/>
            <w:shd w:val="clear" w:color="auto" w:fill="auto"/>
            <w:vAlign w:val="center"/>
          </w:tcPr>
          <w:p w14:paraId="43E45A5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A7FC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*B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54D7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982F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2AC3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60D2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27F9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83.0</w:t>
            </w:r>
          </w:p>
        </w:tc>
      </w:tr>
      <w:tr w:rsidR="00DA1E4E" w:rsidRPr="00237618" w14:paraId="7E4429F8" w14:textId="77777777" w:rsidTr="0009674D">
        <w:tc>
          <w:tcPr>
            <w:tcW w:w="0" w:type="auto"/>
            <w:shd w:val="clear" w:color="auto" w:fill="auto"/>
            <w:vAlign w:val="center"/>
          </w:tcPr>
          <w:p w14:paraId="771A66F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D859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**B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C07E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79B9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8703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65DC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7722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70.40</w:t>
            </w:r>
          </w:p>
        </w:tc>
      </w:tr>
      <w:tr w:rsidR="00DA1E4E" w:rsidRPr="00237618" w14:paraId="4F1E0B6A" w14:textId="77777777" w:rsidTr="0009674D">
        <w:tc>
          <w:tcPr>
            <w:tcW w:w="0" w:type="auto"/>
            <w:shd w:val="clear" w:color="auto" w:fill="auto"/>
            <w:vAlign w:val="center"/>
          </w:tcPr>
          <w:p w14:paraId="180B187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5589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4021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08AB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652F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9A85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B1C6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7.55</w:t>
            </w:r>
          </w:p>
        </w:tc>
      </w:tr>
      <w:tr w:rsidR="00DA1E4E" w:rsidRPr="00237618" w14:paraId="3D030C77" w14:textId="77777777" w:rsidTr="0009674D">
        <w:tc>
          <w:tcPr>
            <w:tcW w:w="0" w:type="auto"/>
            <w:shd w:val="clear" w:color="auto" w:fill="auto"/>
            <w:vAlign w:val="center"/>
          </w:tcPr>
          <w:p w14:paraId="4EA8B38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D247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C561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0D73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E92F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9943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773D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6.52</w:t>
            </w:r>
          </w:p>
        </w:tc>
      </w:tr>
      <w:tr w:rsidR="00DA1E4E" w:rsidRPr="00237618" w14:paraId="1056B659" w14:textId="77777777" w:rsidTr="0009674D">
        <w:tc>
          <w:tcPr>
            <w:tcW w:w="0" w:type="auto"/>
            <w:shd w:val="clear" w:color="auto" w:fill="auto"/>
            <w:vAlign w:val="center"/>
          </w:tcPr>
          <w:p w14:paraId="39020E8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3BD4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08EF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9EC4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A495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D725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9441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8.84</w:t>
            </w:r>
          </w:p>
        </w:tc>
      </w:tr>
      <w:tr w:rsidR="00DA1E4E" w:rsidRPr="00237618" w14:paraId="447AF9A1" w14:textId="77777777" w:rsidTr="0009674D">
        <w:tc>
          <w:tcPr>
            <w:tcW w:w="0" w:type="auto"/>
            <w:shd w:val="clear" w:color="auto" w:fill="auto"/>
            <w:vAlign w:val="center"/>
          </w:tcPr>
          <w:p w14:paraId="699E357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52A5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D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5E98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BBF9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314B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ECE8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507D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9.23</w:t>
            </w:r>
          </w:p>
        </w:tc>
      </w:tr>
      <w:tr w:rsidR="00DA1E4E" w:rsidRPr="00237618" w14:paraId="0A980C8A" w14:textId="77777777" w:rsidTr="0009674D">
        <w:tc>
          <w:tcPr>
            <w:tcW w:w="0" w:type="auto"/>
            <w:shd w:val="clear" w:color="auto" w:fill="auto"/>
            <w:vAlign w:val="center"/>
          </w:tcPr>
          <w:p w14:paraId="3CC7819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41BA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D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4E72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479B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E445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F7AF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C4D2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20.77</w:t>
            </w:r>
          </w:p>
        </w:tc>
      </w:tr>
      <w:tr w:rsidR="00DA1E4E" w:rsidRPr="00237618" w14:paraId="5C9EC9F0" w14:textId="77777777" w:rsidTr="0009674D">
        <w:tc>
          <w:tcPr>
            <w:tcW w:w="0" w:type="auto"/>
            <w:shd w:val="clear" w:color="auto" w:fill="auto"/>
            <w:vAlign w:val="center"/>
          </w:tcPr>
          <w:p w14:paraId="0625AEE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474B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D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D85C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267F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BDA9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E3EA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6956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24.77</w:t>
            </w:r>
          </w:p>
        </w:tc>
      </w:tr>
      <w:tr w:rsidR="00DA1E4E" w:rsidRPr="00237618" w14:paraId="4DAB93C2" w14:textId="77777777" w:rsidTr="0009674D">
        <w:tc>
          <w:tcPr>
            <w:tcW w:w="0" w:type="auto"/>
            <w:shd w:val="clear" w:color="auto" w:fill="auto"/>
            <w:vAlign w:val="center"/>
          </w:tcPr>
          <w:p w14:paraId="52B5F2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4EB1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E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AF1D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BEEC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48BA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D8DE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AD99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7.46</w:t>
            </w:r>
          </w:p>
        </w:tc>
      </w:tr>
      <w:tr w:rsidR="00DA1E4E" w:rsidRPr="00237618" w14:paraId="55BD66FA" w14:textId="77777777" w:rsidTr="0009674D">
        <w:tc>
          <w:tcPr>
            <w:tcW w:w="0" w:type="auto"/>
            <w:shd w:val="clear" w:color="auto" w:fill="auto"/>
            <w:vAlign w:val="center"/>
          </w:tcPr>
          <w:p w14:paraId="4A50620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urified ur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C82C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E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0D70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68BE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2CF2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1CCA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5196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2.81</w:t>
            </w:r>
          </w:p>
        </w:tc>
      </w:tr>
    </w:tbl>
    <w:p w14:paraId="5E2472BD" w14:textId="77777777" w:rsidR="00DA1E4E" w:rsidRDefault="00DA1E4E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752A868" w14:textId="77777777" w:rsidR="00DA1E4E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79137F43" w14:textId="77777777" w:rsidR="00DA1E4E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7C06133D" w14:textId="77777777" w:rsidR="00DA1E4E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101D0C91" w14:textId="77777777" w:rsidR="00DA1E4E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02D54E2C" w14:textId="77777777" w:rsidR="008516A9" w:rsidRDefault="008516A9" w:rsidP="00DA1E4E">
      <w:pPr>
        <w:widowControl/>
        <w:wordWrap/>
        <w:autoSpaceDE/>
        <w:autoSpaceDN/>
        <w:rPr>
          <w:rFonts w:ascii="Times New Roman" w:hAnsi="Times New Roman" w:hint="eastAsia"/>
          <w:sz w:val="24"/>
          <w:szCs w:val="24"/>
        </w:rPr>
      </w:pPr>
    </w:p>
    <w:p w14:paraId="1DD2A004" w14:textId="25628A8B" w:rsidR="00DA1E4E" w:rsidRDefault="008516A9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09674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DA1E4E" w:rsidRPr="0009674D">
        <w:rPr>
          <w:rFonts w:ascii="Times New Roman" w:hAnsi="Times New Roman" w:hint="eastAsia"/>
          <w:b/>
          <w:bCs/>
          <w:sz w:val="24"/>
          <w:szCs w:val="24"/>
        </w:rPr>
        <w:t>Table</w:t>
      </w:r>
      <w:r w:rsidR="00DA1E4E" w:rsidRPr="0009674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9674D">
        <w:rPr>
          <w:rFonts w:ascii="Times New Roman" w:hAnsi="Times New Roman"/>
          <w:b/>
          <w:bCs/>
          <w:sz w:val="24"/>
          <w:szCs w:val="24"/>
        </w:rPr>
        <w:t>S2</w:t>
      </w:r>
      <w:r w:rsidR="00DA1E4E" w:rsidRPr="0009674D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Solu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informa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EICP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reatment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using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soybea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rud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ureas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for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나눔스퀘어_ac Light" w:hAnsi="Cambria Math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SO</m:t>
            </m:r>
          </m:e>
          <m:sub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2-</m:t>
            </m:r>
          </m:sup>
        </m:sSubSup>
      </m:oMath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 w:rsidRPr="003C0921">
        <w:rPr>
          <w:rFonts w:ascii="Times New Roman" w:hAnsi="Times New Roman"/>
          <w:sz w:val="24"/>
          <w:szCs w:val="24"/>
        </w:rPr>
        <w:t>removal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ith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different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gypsum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powder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oncentrations.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3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day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uring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im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EICP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a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pplie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o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ll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sample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n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the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mount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CaCO</w:t>
      </w:r>
      <w:r w:rsidR="00DA1E4E" w:rsidRPr="000E0F11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btained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after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3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day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of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reaction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process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w:r w:rsidR="00DA1E4E">
        <w:rPr>
          <w:rFonts w:ascii="Times New Roman" w:hAnsi="Times New Roman" w:hint="eastAsia"/>
          <w:sz w:val="24"/>
          <w:szCs w:val="24"/>
        </w:rPr>
        <w:t>with</w:t>
      </w:r>
      <w:r w:rsidR="00DA1E4E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나눔스퀘어_ac Light" w:hAnsi="Cambria Math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SO</m:t>
            </m:r>
          </m:e>
          <m:sub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나눔스퀘어_ac Light" w:hAnsi="Cambria Math"/>
                <w:sz w:val="24"/>
                <w:szCs w:val="24"/>
              </w:rPr>
              <m:t>2-</m:t>
            </m:r>
          </m:sup>
        </m:sSubSup>
      </m:oMath>
      <w:r w:rsidR="00DA1E4E">
        <w:rPr>
          <w:rFonts w:ascii="Times New Roman" w:hAnsi="Times New Roman"/>
          <w:iCs/>
          <w:sz w:val="24"/>
          <w:szCs w:val="24"/>
        </w:rPr>
        <w:t xml:space="preserve"> was measured</w:t>
      </w:r>
      <w:r w:rsidR="00DA1E4E">
        <w:rPr>
          <w:rFonts w:ascii="Times New Roman" w:hAnsi="Times New Roman" w:hint="eastAsia"/>
          <w:sz w:val="24"/>
          <w:szCs w:val="24"/>
        </w:rPr>
        <w:t>.</w:t>
      </w:r>
    </w:p>
    <w:p w14:paraId="3451898D" w14:textId="77777777" w:rsidR="00DA1E4E" w:rsidRDefault="00DA1E4E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1668"/>
        <w:gridCol w:w="709"/>
        <w:gridCol w:w="850"/>
        <w:gridCol w:w="931"/>
        <w:gridCol w:w="1030"/>
        <w:gridCol w:w="1363"/>
        <w:gridCol w:w="1496"/>
      </w:tblGrid>
      <w:tr w:rsidR="00DA1E4E" w:rsidRPr="00237618" w14:paraId="6087331B" w14:textId="77777777" w:rsidTr="0009674D">
        <w:trPr>
          <w:trHeight w:val="272"/>
        </w:trPr>
        <w:tc>
          <w:tcPr>
            <w:tcW w:w="884" w:type="dxa"/>
            <w:vMerge w:val="restart"/>
            <w:shd w:val="clear" w:color="auto" w:fill="A6A6A6" w:themeFill="background1" w:themeFillShade="A6"/>
            <w:vAlign w:val="center"/>
          </w:tcPr>
          <w:p w14:paraId="3716C6B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Urease</w:t>
            </w:r>
          </w:p>
          <w:p w14:paraId="7FD2CBF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668" w:type="dxa"/>
            <w:vMerge w:val="restart"/>
            <w:shd w:val="clear" w:color="auto" w:fill="A6A6A6" w:themeFill="background1" w:themeFillShade="A6"/>
            <w:vAlign w:val="center"/>
          </w:tcPr>
          <w:p w14:paraId="54E7F9B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Specimen number</w:t>
            </w:r>
          </w:p>
          <w:p w14:paraId="62635E1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Reaction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2490" w:type="dxa"/>
            <w:gridSpan w:val="3"/>
            <w:shd w:val="clear" w:color="auto" w:fill="A6A6A6" w:themeFill="background1" w:themeFillShade="A6"/>
            <w:vAlign w:val="center"/>
          </w:tcPr>
          <w:p w14:paraId="191E2B5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Basic EICP compound</w:t>
            </w:r>
          </w:p>
        </w:tc>
        <w:tc>
          <w:tcPr>
            <w:tcW w:w="1030" w:type="dxa"/>
            <w:vMerge w:val="restart"/>
            <w:shd w:val="clear" w:color="auto" w:fill="A6A6A6" w:themeFill="background1" w:themeFillShade="A6"/>
            <w:vAlign w:val="center"/>
          </w:tcPr>
          <w:p w14:paraId="35719A4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Gypsum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powder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[g/L]</w:t>
            </w:r>
          </w:p>
        </w:tc>
        <w:tc>
          <w:tcPr>
            <w:tcW w:w="1363" w:type="dxa"/>
            <w:vMerge w:val="restart"/>
            <w:shd w:val="clear" w:color="auto" w:fill="A6A6A6" w:themeFill="background1" w:themeFillShade="A6"/>
            <w:vAlign w:val="center"/>
          </w:tcPr>
          <w:p w14:paraId="623837F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Precipitated CaCO</w:t>
            </w:r>
            <w:r w:rsidRPr="0023761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1C7AB9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[M]</w:t>
            </w:r>
          </w:p>
        </w:tc>
        <w:tc>
          <w:tcPr>
            <w:tcW w:w="1496" w:type="dxa"/>
            <w:vMerge w:val="restart"/>
            <w:shd w:val="clear" w:color="auto" w:fill="A6A6A6" w:themeFill="background1" w:themeFillShade="A6"/>
            <w:vAlign w:val="center"/>
          </w:tcPr>
          <w:p w14:paraId="040F784F" w14:textId="121E3011" w:rsidR="00DA1E4E" w:rsidRPr="00237618" w:rsidRDefault="00000000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나눔스퀘어_ac Light" w:hAnsi="Cambria Math"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S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나눔스퀘어_ac Light" w:hAnsi="Cambria Math"/>
                      <w:sz w:val="24"/>
                      <w:szCs w:val="24"/>
                    </w:rPr>
                    <m:t>2-</m:t>
                  </m:r>
                </m:sup>
              </m:sSubSup>
            </m:oMath>
            <w:r w:rsidR="00DA1E4E" w:rsidRPr="00237618">
              <w:rPr>
                <w:rFonts w:ascii="Times New Roman" w:hAnsi="Times New Roman"/>
                <w:sz w:val="24"/>
                <w:szCs w:val="24"/>
              </w:rPr>
              <w:t xml:space="preserve">  removal efficiency [%]</w:t>
            </w:r>
          </w:p>
        </w:tc>
      </w:tr>
      <w:tr w:rsidR="00DA1E4E" w:rsidRPr="00237618" w14:paraId="59BF179C" w14:textId="77777777" w:rsidTr="0009674D">
        <w:trPr>
          <w:trHeight w:val="137"/>
        </w:trPr>
        <w:tc>
          <w:tcPr>
            <w:tcW w:w="884" w:type="dxa"/>
            <w:vMerge/>
            <w:shd w:val="clear" w:color="auto" w:fill="A6A6A6" w:themeFill="background1" w:themeFillShade="A6"/>
          </w:tcPr>
          <w:p w14:paraId="3DC08CC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  <w:vMerge/>
            <w:shd w:val="clear" w:color="auto" w:fill="A6A6A6" w:themeFill="background1" w:themeFillShade="A6"/>
          </w:tcPr>
          <w:p w14:paraId="1EE616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7BF9DC4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Urea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[M]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3B8571D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aCl</w:t>
            </w:r>
            <w:r w:rsidRPr="00237618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[M]</w:t>
            </w:r>
          </w:p>
        </w:tc>
        <w:tc>
          <w:tcPr>
            <w:tcW w:w="931" w:type="dxa"/>
            <w:shd w:val="clear" w:color="auto" w:fill="A6A6A6" w:themeFill="background1" w:themeFillShade="A6"/>
            <w:vAlign w:val="center"/>
          </w:tcPr>
          <w:p w14:paraId="096CB59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Urease [g/L]</w:t>
            </w:r>
          </w:p>
        </w:tc>
        <w:tc>
          <w:tcPr>
            <w:tcW w:w="1030" w:type="dxa"/>
            <w:vMerge/>
            <w:shd w:val="clear" w:color="auto" w:fill="A6A6A6" w:themeFill="background1" w:themeFillShade="A6"/>
          </w:tcPr>
          <w:p w14:paraId="2A7F716B" w14:textId="77777777" w:rsidR="00DA1E4E" w:rsidRPr="00237618" w:rsidRDefault="00DA1E4E" w:rsidP="00CC31E9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  <w:shd w:val="clear" w:color="auto" w:fill="A6A6A6" w:themeFill="background1" w:themeFillShade="A6"/>
          </w:tcPr>
          <w:p w14:paraId="762EF09B" w14:textId="77777777" w:rsidR="00DA1E4E" w:rsidRPr="00237618" w:rsidRDefault="00DA1E4E" w:rsidP="00CC31E9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  <w:shd w:val="clear" w:color="auto" w:fill="A6A6A6" w:themeFill="background1" w:themeFillShade="A6"/>
          </w:tcPr>
          <w:p w14:paraId="01D1693E" w14:textId="77777777" w:rsidR="00DA1E4E" w:rsidRPr="00237618" w:rsidRDefault="00DA1E4E" w:rsidP="00CC31E9">
            <w:pPr>
              <w:wordWrap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1E4E" w:rsidRPr="00237618" w14:paraId="59D01813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12F99C5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0CEF3F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-1</w:t>
            </w:r>
          </w:p>
          <w:p w14:paraId="5163C41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5FE0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CFD07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97DA22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C17C3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60C82F7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AD1B31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8.85</w:t>
            </w:r>
          </w:p>
        </w:tc>
      </w:tr>
      <w:tr w:rsidR="00DA1E4E" w:rsidRPr="00237618" w14:paraId="7A7A9156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1F387D0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5212D2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-2</w:t>
            </w:r>
          </w:p>
          <w:p w14:paraId="74CD8F5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232C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632BD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96141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B8CFA7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2A72624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1321C7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31.22</w:t>
            </w:r>
          </w:p>
        </w:tc>
      </w:tr>
      <w:tr w:rsidR="00DA1E4E" w:rsidRPr="00237618" w14:paraId="6C4CD922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4B26927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1CDDF2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1</w:t>
            </w:r>
          </w:p>
          <w:p w14:paraId="71F5F78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25467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D100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12CE3B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228B10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E1C59A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0A8F1B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2.92</w:t>
            </w:r>
          </w:p>
        </w:tc>
      </w:tr>
      <w:tr w:rsidR="00DA1E4E" w:rsidRPr="00237618" w14:paraId="44E90791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5B32D24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7B9ECF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2</w:t>
            </w:r>
          </w:p>
          <w:p w14:paraId="42C3E31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CE29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BEB6B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8756DD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C04A53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942A7A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D25F9B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4.85</w:t>
            </w:r>
          </w:p>
        </w:tc>
      </w:tr>
      <w:tr w:rsidR="00DA1E4E" w:rsidRPr="00237618" w14:paraId="667859FB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3AD420B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6F7DA8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3</w:t>
            </w:r>
          </w:p>
          <w:p w14:paraId="1D885DC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1FC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07B3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F44AA9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851AEE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0AF055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156BDFE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2.59</w:t>
            </w:r>
          </w:p>
        </w:tc>
      </w:tr>
      <w:tr w:rsidR="00DA1E4E" w:rsidRPr="00237618" w14:paraId="1E26D4BD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3220E89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387029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1</w:t>
            </w:r>
          </w:p>
          <w:p w14:paraId="5D7AC3E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BB44F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51D12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DD2D1E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BCBCFA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4EB1F9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B28252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5.71</w:t>
            </w:r>
          </w:p>
        </w:tc>
      </w:tr>
      <w:tr w:rsidR="00DA1E4E" w:rsidRPr="00237618" w14:paraId="5C773F39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52BC22A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689A81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2</w:t>
            </w:r>
          </w:p>
          <w:p w14:paraId="3A029B9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8389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3FC3E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E4C81D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81CE82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803B12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00AF345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7.20</w:t>
            </w:r>
          </w:p>
        </w:tc>
      </w:tr>
      <w:tr w:rsidR="00DA1E4E" w:rsidRPr="00237618" w14:paraId="194567DE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65C15D3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46215D9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3</w:t>
            </w:r>
          </w:p>
          <w:p w14:paraId="09116C6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1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78D53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981CA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090411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91E8E1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43EB83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352CF87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62.89</w:t>
            </w:r>
          </w:p>
        </w:tc>
      </w:tr>
      <w:tr w:rsidR="00DA1E4E" w:rsidRPr="00237618" w14:paraId="2FEF2667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16AE79A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E7ECD5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4</w:t>
            </w:r>
          </w:p>
          <w:p w14:paraId="21998217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0784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B255E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D95E47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A6AA4D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784380E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0B44CB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6.11</w:t>
            </w:r>
          </w:p>
        </w:tc>
      </w:tr>
      <w:tr w:rsidR="00DA1E4E" w:rsidRPr="00237618" w14:paraId="3AC0A7CE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04A0F9D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2E9C637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5</w:t>
            </w:r>
          </w:p>
          <w:p w14:paraId="40A0FAA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BD203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89399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F723F0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CE8B0B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45D0D0D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3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76E7EEC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7.15</w:t>
            </w:r>
          </w:p>
        </w:tc>
      </w:tr>
      <w:tr w:rsidR="00DA1E4E" w:rsidRPr="00237618" w14:paraId="34CC605F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0BF25D6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BF54061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A-6</w:t>
            </w:r>
          </w:p>
          <w:p w14:paraId="3AB3C9E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55050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E7ED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743BDE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CD9975F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290D76E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9A5481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8.61</w:t>
            </w:r>
          </w:p>
        </w:tc>
      </w:tr>
      <w:tr w:rsidR="00DA1E4E" w:rsidRPr="00237618" w14:paraId="7BCD7AF3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1F99DC3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CA179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4</w:t>
            </w:r>
          </w:p>
          <w:p w14:paraId="09BF0FB3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CA049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F0865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791E7FB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37D582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3AAAE2E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2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48D0580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8.63</w:t>
            </w:r>
          </w:p>
        </w:tc>
      </w:tr>
      <w:tr w:rsidR="00DA1E4E" w:rsidRPr="00237618" w14:paraId="0ED95DE3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14F2B2E4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DC59CFC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5</w:t>
            </w:r>
          </w:p>
          <w:p w14:paraId="6124465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AA51F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164D1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E982A3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E988F7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5DC4C25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6061467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9.16</w:t>
            </w:r>
          </w:p>
        </w:tc>
      </w:tr>
      <w:tr w:rsidR="00DA1E4E" w:rsidRPr="00237618" w14:paraId="1A8CCBB0" w14:textId="77777777" w:rsidTr="0009674D">
        <w:trPr>
          <w:trHeight w:val="528"/>
        </w:trPr>
        <w:tc>
          <w:tcPr>
            <w:tcW w:w="884" w:type="dxa"/>
            <w:shd w:val="clear" w:color="auto" w:fill="auto"/>
            <w:vAlign w:val="center"/>
          </w:tcPr>
          <w:p w14:paraId="43F37D58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C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rude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urease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F1C756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CB-6</w:t>
            </w:r>
          </w:p>
          <w:p w14:paraId="31D1DC59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 w:rsidRPr="0023761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618">
              <w:rPr>
                <w:rFonts w:ascii="Times New Roman" w:hAnsi="Times New Roman" w:hint="eastAsia"/>
                <w:sz w:val="24"/>
                <w:szCs w:val="24"/>
              </w:rPr>
              <w:t>days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FEFEA6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C089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8632E80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FFBB892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63" w:type="dxa"/>
            <w:shd w:val="clear" w:color="auto" w:fill="auto"/>
            <w:vAlign w:val="center"/>
          </w:tcPr>
          <w:p w14:paraId="16E48B3D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0.53</w:t>
            </w:r>
          </w:p>
        </w:tc>
        <w:tc>
          <w:tcPr>
            <w:tcW w:w="1496" w:type="dxa"/>
            <w:shd w:val="clear" w:color="auto" w:fill="auto"/>
            <w:vAlign w:val="center"/>
          </w:tcPr>
          <w:p w14:paraId="58BE609A" w14:textId="77777777" w:rsidR="00DA1E4E" w:rsidRPr="00237618" w:rsidRDefault="00DA1E4E" w:rsidP="00CC31E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7618">
              <w:rPr>
                <w:rFonts w:ascii="Times New Roman" w:hAnsi="Times New Roman" w:hint="eastAsia"/>
                <w:sz w:val="24"/>
                <w:szCs w:val="24"/>
              </w:rPr>
              <w:t>66.04</w:t>
            </w:r>
          </w:p>
        </w:tc>
      </w:tr>
    </w:tbl>
    <w:p w14:paraId="266EED50" w14:textId="77777777" w:rsidR="00DA1E4E" w:rsidRDefault="00DA1E4E" w:rsidP="00DA1E4E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92EFC1" w14:textId="77777777" w:rsidR="00DA1E4E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080482DA" w14:textId="77777777" w:rsidR="00DA1E4E" w:rsidRPr="00DC2709" w:rsidRDefault="00DA1E4E" w:rsidP="00DA1E4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30B5B7A4" w14:textId="77777777" w:rsidR="00E95364" w:rsidRDefault="00E95364"/>
    <w:sectPr w:rsidR="00E95364" w:rsidSect="00052C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15FA2" w14:textId="77777777" w:rsidR="007407F4" w:rsidRDefault="007407F4" w:rsidP="001623A8">
      <w:pPr>
        <w:spacing w:after="0" w:line="240" w:lineRule="auto"/>
      </w:pPr>
      <w:r>
        <w:separator/>
      </w:r>
    </w:p>
  </w:endnote>
  <w:endnote w:type="continuationSeparator" w:id="0">
    <w:p w14:paraId="239DA4C2" w14:textId="77777777" w:rsidR="007407F4" w:rsidRDefault="007407F4" w:rsidP="00162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스퀘어_ac Light">
    <w:panose1 w:val="020B0600000101010101"/>
    <w:charset w:val="81"/>
    <w:family w:val="modern"/>
    <w:pitch w:val="variable"/>
    <w:sig w:usb0="00000203" w:usb1="29D72C10" w:usb2="00000010" w:usb3="00000000" w:csb0="0028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E929C" w14:textId="77777777" w:rsidR="007407F4" w:rsidRDefault="007407F4" w:rsidP="001623A8">
      <w:pPr>
        <w:spacing w:after="0" w:line="240" w:lineRule="auto"/>
      </w:pPr>
      <w:r>
        <w:separator/>
      </w:r>
    </w:p>
  </w:footnote>
  <w:footnote w:type="continuationSeparator" w:id="0">
    <w:p w14:paraId="3B4DC3C5" w14:textId="77777777" w:rsidR="007407F4" w:rsidRDefault="007407F4" w:rsidP="00162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4E"/>
    <w:rsid w:val="0009674D"/>
    <w:rsid w:val="000C0DC9"/>
    <w:rsid w:val="001623A8"/>
    <w:rsid w:val="007407F4"/>
    <w:rsid w:val="007A45A1"/>
    <w:rsid w:val="008516A9"/>
    <w:rsid w:val="00AC01CB"/>
    <w:rsid w:val="00DA1E4E"/>
    <w:rsid w:val="00E95364"/>
    <w:rsid w:val="00FC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20CB3"/>
  <w15:chartTrackingRefBased/>
  <w15:docId w15:val="{6D4C93AA-3635-40F4-81D7-990BA9EC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E4E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A1E4E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1623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623A8"/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5">
    <w:name w:val="footer"/>
    <w:basedOn w:val="a"/>
    <w:link w:val="Char0"/>
    <w:uiPriority w:val="99"/>
    <w:unhideWhenUsed/>
    <w:rsid w:val="001623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623A8"/>
    <w:rPr>
      <w:rFonts w:ascii="맑은 고딕" w:eastAsia="맑은 고딕" w:hAnsi="맑은 고딕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정훈</cp:lastModifiedBy>
  <cp:revision>6</cp:revision>
  <dcterms:created xsi:type="dcterms:W3CDTF">2023-02-21T15:34:00Z</dcterms:created>
  <dcterms:modified xsi:type="dcterms:W3CDTF">2023-02-21T16:05:00Z</dcterms:modified>
</cp:coreProperties>
</file>